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466" w:type="dxa"/>
        <w:tblInd w:w="326" w:type="dxa"/>
        <w:tblLook w:val="0000" w:firstRow="0" w:lastRow="0" w:firstColumn="0" w:lastColumn="0" w:noHBand="0" w:noVBand="0"/>
      </w:tblPr>
      <w:tblGrid>
        <w:gridCol w:w="3998"/>
        <w:gridCol w:w="1767"/>
        <w:gridCol w:w="1701"/>
      </w:tblGrid>
      <w:tr w:rsidR="00314953" w:rsidRPr="00511134" w14:paraId="6D132C5E" w14:textId="77777777" w:rsidTr="006E09E0">
        <w:trPr>
          <w:trHeight w:val="250"/>
        </w:trPr>
        <w:tc>
          <w:tcPr>
            <w:tcW w:w="3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3B04D" w14:textId="77777777" w:rsidR="00314953" w:rsidRPr="00511134" w:rsidRDefault="00314953" w:rsidP="006E09E0">
            <w:pPr>
              <w:adjustRightInd w:val="0"/>
              <w:spacing w:line="480" w:lineRule="auto"/>
              <w:rPr>
                <w:rFonts w:cs="Times New Roman"/>
              </w:rPr>
            </w:pPr>
            <w:r w:rsidRPr="00511134">
              <w:rPr>
                <w:rFonts w:cs="Times New Roman"/>
              </w:rPr>
              <w:t>Input-output table</w:t>
            </w:r>
            <w:r w:rsidRPr="00511134">
              <w:rPr>
                <w:rFonts w:eastAsia="宋体" w:cs="Times New Roman"/>
              </w:rPr>
              <w:t>（</w:t>
            </w:r>
            <w:r w:rsidRPr="00511134">
              <w:rPr>
                <w:rFonts w:cs="Times New Roman"/>
              </w:rPr>
              <w:t>2012</w:t>
            </w:r>
            <w:r w:rsidRPr="00511134">
              <w:rPr>
                <w:rFonts w:eastAsia="宋体" w:cs="Times New Roman"/>
              </w:rPr>
              <w:t>）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F4D84" w14:textId="77777777" w:rsidR="00314953" w:rsidRPr="00511134" w:rsidRDefault="00314953" w:rsidP="006E09E0">
            <w:pPr>
              <w:adjustRightInd w:val="0"/>
              <w:spacing w:line="480" w:lineRule="auto"/>
              <w:jc w:val="left"/>
              <w:rPr>
                <w:rFonts w:cs="Times New Roman"/>
              </w:rPr>
            </w:pPr>
            <w:r w:rsidRPr="00511134">
              <w:rPr>
                <w:rFonts w:cs="Times New Roman"/>
              </w:rPr>
              <w:t>Coefficient of influe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DAF18" w14:textId="77777777" w:rsidR="00314953" w:rsidRPr="00511134" w:rsidRDefault="00314953" w:rsidP="006E09E0">
            <w:pPr>
              <w:adjustRightInd w:val="0"/>
              <w:spacing w:line="480" w:lineRule="auto"/>
              <w:jc w:val="left"/>
              <w:rPr>
                <w:rFonts w:cs="Times New Roman"/>
              </w:rPr>
            </w:pPr>
            <w:r w:rsidRPr="00511134">
              <w:rPr>
                <w:rFonts w:cs="Times New Roman"/>
              </w:rPr>
              <w:t>Coefficient of sensitivity</w:t>
            </w:r>
          </w:p>
        </w:tc>
      </w:tr>
      <w:tr w:rsidR="00314953" w:rsidRPr="00511134" w14:paraId="1AE41AA7" w14:textId="77777777" w:rsidTr="006E09E0">
        <w:trPr>
          <w:trHeight w:val="416"/>
        </w:trPr>
        <w:tc>
          <w:tcPr>
            <w:tcW w:w="3998" w:type="dxa"/>
            <w:tcBorders>
              <w:top w:val="single" w:sz="4" w:space="0" w:color="auto"/>
              <w:bottom w:val="single" w:sz="4" w:space="0" w:color="auto"/>
            </w:tcBorders>
          </w:tcPr>
          <w:p w14:paraId="139A0DA2" w14:textId="77777777" w:rsidR="00314953" w:rsidRPr="00511134" w:rsidRDefault="00314953" w:rsidP="006E09E0">
            <w:pPr>
              <w:adjustRightInd w:val="0"/>
              <w:spacing w:line="480" w:lineRule="auto"/>
              <w:rPr>
                <w:rFonts w:cs="Times New Roman"/>
              </w:rPr>
            </w:pPr>
            <w:r w:rsidRPr="00511134">
              <w:rPr>
                <w:rFonts w:cs="Times New Roman"/>
              </w:rPr>
              <w:t xml:space="preserve">Agriculture, forestry, animal husbandry </w:t>
            </w:r>
          </w:p>
          <w:p w14:paraId="1809C084" w14:textId="77777777" w:rsidR="00314953" w:rsidRPr="00511134" w:rsidRDefault="00314953" w:rsidP="006E09E0">
            <w:pPr>
              <w:adjustRightInd w:val="0"/>
              <w:spacing w:line="480" w:lineRule="auto"/>
              <w:rPr>
                <w:rFonts w:cs="Times New Roman"/>
              </w:rPr>
            </w:pPr>
            <w:r w:rsidRPr="00511134">
              <w:rPr>
                <w:rFonts w:cs="Times New Roman"/>
              </w:rPr>
              <w:t>and fishery</w:t>
            </w:r>
          </w:p>
          <w:p w14:paraId="492B586D" w14:textId="77777777" w:rsidR="00314953" w:rsidRPr="00511134" w:rsidRDefault="00314953" w:rsidP="006E09E0">
            <w:pPr>
              <w:adjustRightInd w:val="0"/>
              <w:spacing w:line="480" w:lineRule="auto"/>
              <w:jc w:val="left"/>
              <w:rPr>
                <w:rFonts w:cs="Times New Roman"/>
              </w:rPr>
            </w:pPr>
            <w:r w:rsidRPr="00511134">
              <w:rPr>
                <w:rFonts w:cs="Times New Roman"/>
              </w:rPr>
              <w:t>Coal mining and washing industry</w:t>
            </w:r>
          </w:p>
          <w:p w14:paraId="1EEC2A96" w14:textId="77777777" w:rsidR="00314953" w:rsidRPr="00511134" w:rsidRDefault="00314953" w:rsidP="006E09E0">
            <w:pPr>
              <w:adjustRightInd w:val="0"/>
              <w:spacing w:line="480" w:lineRule="auto"/>
              <w:rPr>
                <w:rFonts w:eastAsiaTheme="minorEastAsia" w:cs="Times New Roman"/>
              </w:rPr>
            </w:pPr>
            <w:r w:rsidRPr="00511134">
              <w:rPr>
                <w:rFonts w:eastAsiaTheme="minorEastAsia" w:cs="Times New Roman"/>
              </w:rPr>
              <w:t>Oil and gas extraction industry</w:t>
            </w:r>
          </w:p>
          <w:p w14:paraId="652A7FED" w14:textId="77777777" w:rsidR="00314953" w:rsidRPr="00511134" w:rsidRDefault="00314953" w:rsidP="006E09E0">
            <w:pPr>
              <w:adjustRightInd w:val="0"/>
              <w:spacing w:line="480" w:lineRule="auto"/>
              <w:rPr>
                <w:rFonts w:eastAsiaTheme="minorEastAsia" w:cs="Times New Roman"/>
              </w:rPr>
            </w:pPr>
            <w:r w:rsidRPr="00511134">
              <w:rPr>
                <w:rFonts w:eastAsiaTheme="minorEastAsia" w:cs="Times New Roman"/>
              </w:rPr>
              <w:t>Metal ore mining and dressing industry</w:t>
            </w:r>
          </w:p>
          <w:p w14:paraId="2A7A9339" w14:textId="77777777" w:rsidR="00314953" w:rsidRPr="00511134" w:rsidRDefault="00314953" w:rsidP="006E09E0">
            <w:pPr>
              <w:adjustRightInd w:val="0"/>
              <w:spacing w:line="480" w:lineRule="auto"/>
              <w:rPr>
                <w:rFonts w:eastAsiaTheme="minorEastAsia" w:cs="Times New Roman"/>
              </w:rPr>
            </w:pPr>
            <w:r w:rsidRPr="00511134">
              <w:rPr>
                <w:rFonts w:eastAsiaTheme="minorEastAsia" w:cs="Times New Roman"/>
              </w:rPr>
              <w:t>Mining and beneficiation of non-metallic and other minerals</w:t>
            </w:r>
          </w:p>
          <w:p w14:paraId="3B6EA94E" w14:textId="77777777" w:rsidR="00314953" w:rsidRPr="00511134" w:rsidRDefault="00314953" w:rsidP="006E09E0">
            <w:pPr>
              <w:adjustRightInd w:val="0"/>
              <w:spacing w:line="480" w:lineRule="auto"/>
              <w:rPr>
                <w:rFonts w:eastAsiaTheme="minorEastAsia" w:cs="Times New Roman"/>
              </w:rPr>
            </w:pPr>
            <w:r w:rsidRPr="00511134">
              <w:rPr>
                <w:rFonts w:eastAsiaTheme="minorEastAsia" w:cs="Times New Roman"/>
              </w:rPr>
              <w:t>Food manufacturing and tobacco processing industry</w:t>
            </w:r>
          </w:p>
          <w:p w14:paraId="1F61E6A3" w14:textId="77777777" w:rsidR="00314953" w:rsidRPr="00511134" w:rsidRDefault="00314953" w:rsidP="006E09E0">
            <w:pPr>
              <w:adjustRightInd w:val="0"/>
              <w:spacing w:line="480" w:lineRule="auto"/>
              <w:rPr>
                <w:rFonts w:eastAsiaTheme="minorEastAsia" w:cs="Times New Roman"/>
              </w:rPr>
            </w:pPr>
            <w:r w:rsidRPr="00511134">
              <w:rPr>
                <w:rFonts w:eastAsiaTheme="minorEastAsia" w:cs="Times New Roman"/>
              </w:rPr>
              <w:t>textile industry</w:t>
            </w:r>
          </w:p>
          <w:p w14:paraId="09D9B1C4" w14:textId="77777777" w:rsidR="00314953" w:rsidRPr="00511134" w:rsidRDefault="00314953" w:rsidP="006E09E0">
            <w:pPr>
              <w:adjustRightInd w:val="0"/>
              <w:spacing w:line="480" w:lineRule="auto"/>
              <w:rPr>
                <w:rFonts w:eastAsiaTheme="minorEastAsia" w:cs="Times New Roman"/>
              </w:rPr>
            </w:pPr>
            <w:r w:rsidRPr="00511134">
              <w:rPr>
                <w:rFonts w:eastAsiaTheme="minorEastAsia" w:cs="Times New Roman"/>
              </w:rPr>
              <w:t>Textile, clothing, shoes, hats, leather, down and its products industry</w:t>
            </w:r>
          </w:p>
          <w:p w14:paraId="7F8568AB" w14:textId="77777777" w:rsidR="00314953" w:rsidRPr="00511134" w:rsidRDefault="00314953" w:rsidP="006E09E0">
            <w:pPr>
              <w:adjustRightInd w:val="0"/>
              <w:spacing w:line="480" w:lineRule="auto"/>
              <w:jc w:val="left"/>
              <w:rPr>
                <w:rFonts w:eastAsiaTheme="minorEastAsia" w:cs="Times New Roman"/>
              </w:rPr>
            </w:pPr>
            <w:r w:rsidRPr="00511134">
              <w:rPr>
                <w:rFonts w:eastAsiaTheme="minorEastAsia" w:cs="Times New Roman"/>
              </w:rPr>
              <w:t>Wood processing and furniture manufacturing</w:t>
            </w:r>
          </w:p>
          <w:p w14:paraId="3C0D585D" w14:textId="77777777" w:rsidR="00314953" w:rsidRPr="00511134" w:rsidRDefault="00314953" w:rsidP="006E09E0">
            <w:pPr>
              <w:adjustRightInd w:val="0"/>
              <w:spacing w:line="480" w:lineRule="auto"/>
              <w:rPr>
                <w:rFonts w:cs="Times New Roman"/>
              </w:rPr>
            </w:pPr>
            <w:r w:rsidRPr="00511134">
              <w:rPr>
                <w:rFonts w:cs="Times New Roman"/>
              </w:rPr>
              <w:t>Paper printing and cultural, educational, and sporting goods manufacturing</w:t>
            </w:r>
          </w:p>
          <w:p w14:paraId="6703C585" w14:textId="77777777" w:rsidR="00314953" w:rsidRPr="00511134" w:rsidRDefault="00314953" w:rsidP="006E09E0">
            <w:pPr>
              <w:adjustRightInd w:val="0"/>
              <w:spacing w:line="480" w:lineRule="auto"/>
              <w:rPr>
                <w:rFonts w:eastAsiaTheme="minorEastAsia" w:cs="Times New Roman"/>
              </w:rPr>
            </w:pPr>
            <w:r w:rsidRPr="00511134">
              <w:rPr>
                <w:rFonts w:eastAsiaTheme="minorEastAsia" w:cs="Times New Roman"/>
              </w:rPr>
              <w:t>Petroleum processing, coking and nuclear fuel processing industry</w:t>
            </w:r>
          </w:p>
          <w:p w14:paraId="16BD6213" w14:textId="77777777" w:rsidR="00314953" w:rsidRPr="00511134" w:rsidRDefault="00314953" w:rsidP="006E09E0">
            <w:pPr>
              <w:adjustRightInd w:val="0"/>
              <w:spacing w:line="480" w:lineRule="auto"/>
              <w:rPr>
                <w:rFonts w:eastAsiaTheme="minorEastAsia" w:cs="Times New Roman"/>
              </w:rPr>
            </w:pPr>
            <w:r w:rsidRPr="00511134">
              <w:rPr>
                <w:rFonts w:eastAsiaTheme="minorEastAsia" w:cs="Times New Roman"/>
              </w:rPr>
              <w:t>chemical industry</w:t>
            </w:r>
          </w:p>
          <w:p w14:paraId="7A6835CF" w14:textId="77777777" w:rsidR="00314953" w:rsidRPr="00511134" w:rsidRDefault="00314953" w:rsidP="006E09E0">
            <w:pPr>
              <w:adjustRightInd w:val="0"/>
              <w:spacing w:line="480" w:lineRule="auto"/>
              <w:rPr>
                <w:rFonts w:eastAsiaTheme="minorEastAsia" w:cs="Times New Roman"/>
              </w:rPr>
            </w:pPr>
            <w:r w:rsidRPr="00511134">
              <w:rPr>
                <w:rFonts w:eastAsiaTheme="minorEastAsia" w:cs="Times New Roman"/>
              </w:rPr>
              <w:t>Non-metallic mineral products industry</w:t>
            </w:r>
          </w:p>
          <w:p w14:paraId="0AE54E46" w14:textId="77777777" w:rsidR="00314953" w:rsidRPr="00511134" w:rsidRDefault="00314953" w:rsidP="006E09E0">
            <w:pPr>
              <w:adjustRightInd w:val="0"/>
              <w:spacing w:line="480" w:lineRule="auto"/>
              <w:rPr>
                <w:rFonts w:eastAsiaTheme="minorEastAsia" w:cs="Times New Roman"/>
              </w:rPr>
            </w:pPr>
            <w:r w:rsidRPr="00511134">
              <w:rPr>
                <w:rFonts w:eastAsiaTheme="minorEastAsia" w:cs="Times New Roman"/>
              </w:rPr>
              <w:lastRenderedPageBreak/>
              <w:t xml:space="preserve">Metal smelting and </w:t>
            </w:r>
            <w:proofErr w:type="spellStart"/>
            <w:r w:rsidRPr="00511134">
              <w:rPr>
                <w:rFonts w:eastAsiaTheme="minorEastAsia" w:cs="Times New Roman"/>
              </w:rPr>
              <w:t>calendering</w:t>
            </w:r>
            <w:proofErr w:type="spellEnd"/>
            <w:r w:rsidRPr="00511134">
              <w:rPr>
                <w:rFonts w:eastAsiaTheme="minorEastAsia" w:cs="Times New Roman"/>
              </w:rPr>
              <w:t xml:space="preserve"> industry</w:t>
            </w:r>
          </w:p>
          <w:p w14:paraId="19F88183" w14:textId="77777777" w:rsidR="00314953" w:rsidRPr="00511134" w:rsidRDefault="00314953" w:rsidP="006E09E0">
            <w:pPr>
              <w:adjustRightInd w:val="0"/>
              <w:spacing w:line="480" w:lineRule="auto"/>
              <w:rPr>
                <w:rFonts w:eastAsiaTheme="minorEastAsia" w:cs="Times New Roman"/>
              </w:rPr>
            </w:pPr>
            <w:r w:rsidRPr="00511134">
              <w:rPr>
                <w:rFonts w:eastAsiaTheme="minorEastAsia" w:cs="Times New Roman"/>
              </w:rPr>
              <w:t>Metal manufacturing</w:t>
            </w:r>
          </w:p>
          <w:p w14:paraId="6D8D4D43" w14:textId="77777777" w:rsidR="00314953" w:rsidRPr="00511134" w:rsidRDefault="00314953" w:rsidP="006E09E0">
            <w:pPr>
              <w:adjustRightInd w:val="0"/>
              <w:spacing w:line="480" w:lineRule="auto"/>
              <w:jc w:val="left"/>
              <w:rPr>
                <w:rFonts w:eastAsiaTheme="minorEastAsia" w:cs="Times New Roman"/>
              </w:rPr>
            </w:pPr>
            <w:r w:rsidRPr="00511134">
              <w:rPr>
                <w:rFonts w:eastAsiaTheme="minorEastAsia" w:cs="Times New Roman"/>
              </w:rPr>
              <w:t>General and special equipment manufacturing</w:t>
            </w:r>
          </w:p>
          <w:p w14:paraId="60D9F8E7" w14:textId="77777777" w:rsidR="00314953" w:rsidRPr="00511134" w:rsidRDefault="00314953" w:rsidP="006E09E0">
            <w:pPr>
              <w:adjustRightInd w:val="0"/>
              <w:spacing w:line="480" w:lineRule="auto"/>
              <w:rPr>
                <w:rFonts w:eastAsiaTheme="minorEastAsia" w:cs="Times New Roman"/>
              </w:rPr>
            </w:pPr>
            <w:r w:rsidRPr="00511134">
              <w:rPr>
                <w:rFonts w:eastAsiaTheme="minorEastAsia" w:cs="Times New Roman"/>
              </w:rPr>
              <w:t>Transportation equipment manufacturing</w:t>
            </w:r>
          </w:p>
          <w:p w14:paraId="252E8F9C" w14:textId="77777777" w:rsidR="00314953" w:rsidRPr="00511134" w:rsidRDefault="00314953" w:rsidP="006E09E0">
            <w:pPr>
              <w:adjustRightInd w:val="0"/>
              <w:spacing w:line="480" w:lineRule="auto"/>
              <w:jc w:val="left"/>
              <w:rPr>
                <w:rFonts w:eastAsiaTheme="minorEastAsia" w:cs="Times New Roman"/>
              </w:rPr>
            </w:pPr>
            <w:r w:rsidRPr="00511134">
              <w:rPr>
                <w:rFonts w:eastAsiaTheme="minorEastAsia" w:cs="Times New Roman"/>
              </w:rPr>
              <w:t>Electrical machinery and equipment manufacturing</w:t>
            </w:r>
          </w:p>
          <w:p w14:paraId="06481769" w14:textId="77777777" w:rsidR="00314953" w:rsidRPr="00511134" w:rsidRDefault="00314953" w:rsidP="006E09E0">
            <w:pPr>
              <w:adjustRightInd w:val="0"/>
              <w:spacing w:line="480" w:lineRule="auto"/>
              <w:jc w:val="left"/>
              <w:rPr>
                <w:rFonts w:cs="Times New Roman"/>
              </w:rPr>
            </w:pPr>
            <w:r w:rsidRPr="00511134">
              <w:rPr>
                <w:rFonts w:cs="Times New Roman"/>
              </w:rPr>
              <w:t>Manufacturing of communication equipment, computers, and other electronic equipment</w:t>
            </w:r>
          </w:p>
          <w:p w14:paraId="16B6D26A" w14:textId="77777777" w:rsidR="00314953" w:rsidRPr="00511134" w:rsidRDefault="00314953" w:rsidP="006E09E0">
            <w:pPr>
              <w:adjustRightInd w:val="0"/>
              <w:spacing w:line="480" w:lineRule="auto"/>
              <w:jc w:val="left"/>
              <w:rPr>
                <w:rFonts w:eastAsiaTheme="minorEastAsia" w:cs="Times New Roman"/>
              </w:rPr>
            </w:pPr>
            <w:r w:rsidRPr="00511134">
              <w:rPr>
                <w:rFonts w:eastAsiaTheme="minorEastAsia" w:cs="Times New Roman"/>
              </w:rPr>
              <w:t>Instrument and cultural office machinery manufacturing</w:t>
            </w:r>
          </w:p>
          <w:p w14:paraId="7EB2F9FB" w14:textId="77777777" w:rsidR="00314953" w:rsidRPr="00511134" w:rsidRDefault="00314953" w:rsidP="006E09E0">
            <w:pPr>
              <w:adjustRightInd w:val="0"/>
              <w:spacing w:line="480" w:lineRule="auto"/>
              <w:jc w:val="left"/>
              <w:rPr>
                <w:rFonts w:eastAsiaTheme="minorEastAsia" w:cs="Times New Roman"/>
              </w:rPr>
            </w:pPr>
            <w:r w:rsidRPr="00511134">
              <w:rPr>
                <w:rFonts w:eastAsiaTheme="minorEastAsia" w:cs="Times New Roman"/>
              </w:rPr>
              <w:t>Arts and crafts and other manufacturing industries</w:t>
            </w:r>
          </w:p>
          <w:p w14:paraId="332D0B58" w14:textId="77777777" w:rsidR="00314953" w:rsidRPr="00511134" w:rsidRDefault="00314953" w:rsidP="006E09E0">
            <w:pPr>
              <w:adjustRightInd w:val="0"/>
              <w:spacing w:line="480" w:lineRule="auto"/>
              <w:rPr>
                <w:rFonts w:eastAsiaTheme="minorEastAsia" w:cs="Times New Roman"/>
              </w:rPr>
            </w:pPr>
            <w:r w:rsidRPr="00511134">
              <w:rPr>
                <w:rFonts w:eastAsiaTheme="minorEastAsia" w:cs="Times New Roman"/>
              </w:rPr>
              <w:t>Scrap</w:t>
            </w:r>
          </w:p>
          <w:p w14:paraId="6218FDDE" w14:textId="77777777" w:rsidR="00314953" w:rsidRPr="00511134" w:rsidRDefault="00314953" w:rsidP="006E09E0">
            <w:pPr>
              <w:adjustRightInd w:val="0"/>
              <w:spacing w:line="480" w:lineRule="auto"/>
              <w:rPr>
                <w:rFonts w:eastAsiaTheme="minorEastAsia" w:cs="Times New Roman"/>
              </w:rPr>
            </w:pPr>
            <w:r w:rsidRPr="00511134">
              <w:rPr>
                <w:rFonts w:eastAsiaTheme="minorEastAsia" w:cs="Times New Roman"/>
              </w:rPr>
              <w:t>Production and supply of electricity and heat</w:t>
            </w:r>
          </w:p>
          <w:p w14:paraId="73D011C0" w14:textId="77777777" w:rsidR="00314953" w:rsidRPr="00511134" w:rsidRDefault="00314953" w:rsidP="006E09E0">
            <w:pPr>
              <w:adjustRightInd w:val="0"/>
              <w:spacing w:line="480" w:lineRule="auto"/>
              <w:rPr>
                <w:rFonts w:eastAsiaTheme="minorEastAsia" w:cs="Times New Roman"/>
              </w:rPr>
            </w:pPr>
            <w:r w:rsidRPr="00511134">
              <w:rPr>
                <w:rFonts w:eastAsiaTheme="minorEastAsia" w:cs="Times New Roman"/>
              </w:rPr>
              <w:t>Gas production and supply industry</w:t>
            </w:r>
          </w:p>
          <w:p w14:paraId="1045E65E" w14:textId="77777777" w:rsidR="00314953" w:rsidRPr="00511134" w:rsidRDefault="00314953" w:rsidP="006E09E0">
            <w:pPr>
              <w:adjustRightInd w:val="0"/>
              <w:spacing w:line="480" w:lineRule="auto"/>
              <w:rPr>
                <w:rFonts w:eastAsiaTheme="minorEastAsia" w:cs="Times New Roman"/>
              </w:rPr>
            </w:pPr>
            <w:r w:rsidRPr="00511134">
              <w:rPr>
                <w:rFonts w:eastAsiaTheme="minorEastAsia" w:cs="Times New Roman"/>
              </w:rPr>
              <w:t>Water production and supply</w:t>
            </w:r>
          </w:p>
          <w:p w14:paraId="64A3621D" w14:textId="77777777" w:rsidR="00314953" w:rsidRPr="00511134" w:rsidRDefault="00314953" w:rsidP="006E09E0">
            <w:pPr>
              <w:adjustRightInd w:val="0"/>
              <w:spacing w:line="480" w:lineRule="auto"/>
              <w:rPr>
                <w:rFonts w:eastAsiaTheme="minorEastAsia" w:cs="Times New Roman"/>
              </w:rPr>
            </w:pPr>
            <w:r w:rsidRPr="00511134">
              <w:rPr>
                <w:rFonts w:eastAsiaTheme="minorEastAsia" w:cs="Times New Roman"/>
              </w:rPr>
              <w:t>construction</w:t>
            </w:r>
          </w:p>
          <w:p w14:paraId="6AF7D4B0" w14:textId="77777777" w:rsidR="00314953" w:rsidRPr="00511134" w:rsidRDefault="00314953" w:rsidP="006E09E0">
            <w:pPr>
              <w:adjustRightInd w:val="0"/>
              <w:spacing w:line="480" w:lineRule="auto"/>
              <w:rPr>
                <w:rFonts w:eastAsiaTheme="minorEastAsia" w:cs="Times New Roman"/>
              </w:rPr>
            </w:pPr>
            <w:r w:rsidRPr="00511134">
              <w:rPr>
                <w:rFonts w:eastAsiaTheme="minorEastAsia" w:cs="Times New Roman"/>
              </w:rPr>
              <w:t>Transportation and storage industry</w:t>
            </w:r>
          </w:p>
          <w:p w14:paraId="40A76231" w14:textId="77777777" w:rsidR="00314953" w:rsidRPr="00511134" w:rsidRDefault="00314953" w:rsidP="006E09E0">
            <w:pPr>
              <w:adjustRightInd w:val="0"/>
              <w:spacing w:line="480" w:lineRule="auto"/>
              <w:rPr>
                <w:rFonts w:eastAsiaTheme="minorEastAsia" w:cs="Times New Roman"/>
              </w:rPr>
            </w:pPr>
            <w:r w:rsidRPr="00511134">
              <w:rPr>
                <w:rFonts w:eastAsiaTheme="minorEastAsia" w:cs="Times New Roman"/>
              </w:rPr>
              <w:t>Postal industry</w:t>
            </w:r>
          </w:p>
          <w:p w14:paraId="706ECE2F" w14:textId="77777777" w:rsidR="00314953" w:rsidRPr="00511134" w:rsidRDefault="00314953" w:rsidP="006E09E0">
            <w:pPr>
              <w:adjustRightInd w:val="0"/>
              <w:spacing w:line="480" w:lineRule="auto"/>
              <w:rPr>
                <w:rFonts w:eastAsiaTheme="minorEastAsia" w:cs="Times New Roman"/>
              </w:rPr>
            </w:pPr>
            <w:r w:rsidRPr="00511134">
              <w:rPr>
                <w:rFonts w:eastAsiaTheme="minorEastAsia" w:cs="Times New Roman"/>
              </w:rPr>
              <w:t xml:space="preserve">Information transmission, computer services </w:t>
            </w:r>
            <w:r w:rsidRPr="00511134">
              <w:rPr>
                <w:rFonts w:eastAsiaTheme="minorEastAsia" w:cs="Times New Roman"/>
              </w:rPr>
              <w:lastRenderedPageBreak/>
              <w:t>and software industry</w:t>
            </w:r>
          </w:p>
          <w:p w14:paraId="65E8DFDA" w14:textId="77777777" w:rsidR="00314953" w:rsidRPr="00511134" w:rsidRDefault="00314953" w:rsidP="006E09E0">
            <w:pPr>
              <w:adjustRightInd w:val="0"/>
              <w:spacing w:line="480" w:lineRule="auto"/>
              <w:rPr>
                <w:rFonts w:eastAsiaTheme="minorEastAsia" w:cs="Times New Roman"/>
              </w:rPr>
            </w:pPr>
            <w:r w:rsidRPr="00511134">
              <w:rPr>
                <w:rFonts w:eastAsiaTheme="minorEastAsia" w:cs="Times New Roman"/>
              </w:rPr>
              <w:t>Wholesale and retail</w:t>
            </w:r>
          </w:p>
          <w:p w14:paraId="31E094EC" w14:textId="77777777" w:rsidR="00314953" w:rsidRPr="00511134" w:rsidRDefault="00314953" w:rsidP="006E09E0">
            <w:pPr>
              <w:adjustRightInd w:val="0"/>
              <w:spacing w:line="480" w:lineRule="auto"/>
              <w:rPr>
                <w:rFonts w:eastAsiaTheme="minorEastAsia" w:cs="Times New Roman"/>
              </w:rPr>
            </w:pPr>
            <w:r w:rsidRPr="00511134">
              <w:rPr>
                <w:rFonts w:eastAsiaTheme="minorEastAsia" w:cs="Times New Roman"/>
              </w:rPr>
              <w:t>Accommodation and catering</w:t>
            </w:r>
          </w:p>
          <w:p w14:paraId="0FBDFCB3" w14:textId="77777777" w:rsidR="00314953" w:rsidRPr="00511134" w:rsidRDefault="00314953" w:rsidP="006E09E0">
            <w:pPr>
              <w:adjustRightInd w:val="0"/>
              <w:spacing w:line="480" w:lineRule="auto"/>
              <w:rPr>
                <w:rFonts w:eastAsiaTheme="minorEastAsia" w:cs="Times New Roman"/>
              </w:rPr>
            </w:pPr>
            <w:r w:rsidRPr="00511134">
              <w:rPr>
                <w:rFonts w:eastAsiaTheme="minorEastAsia" w:cs="Times New Roman"/>
              </w:rPr>
              <w:t>finance</w:t>
            </w:r>
          </w:p>
          <w:p w14:paraId="06942623" w14:textId="77777777" w:rsidR="00314953" w:rsidRPr="00511134" w:rsidRDefault="00314953" w:rsidP="006E09E0">
            <w:pPr>
              <w:adjustRightInd w:val="0"/>
              <w:spacing w:line="480" w:lineRule="auto"/>
              <w:rPr>
                <w:rFonts w:eastAsiaTheme="minorEastAsia" w:cs="Times New Roman"/>
              </w:rPr>
            </w:pPr>
            <w:r w:rsidRPr="00511134">
              <w:rPr>
                <w:rFonts w:eastAsiaTheme="minorEastAsia" w:cs="Times New Roman"/>
              </w:rPr>
              <w:t>real estate</w:t>
            </w:r>
          </w:p>
          <w:p w14:paraId="7C87CEA6" w14:textId="77777777" w:rsidR="00314953" w:rsidRPr="00511134" w:rsidRDefault="00314953" w:rsidP="006E09E0">
            <w:pPr>
              <w:adjustRightInd w:val="0"/>
              <w:spacing w:line="480" w:lineRule="auto"/>
              <w:rPr>
                <w:rFonts w:eastAsiaTheme="minorEastAsia" w:cs="Times New Roman"/>
              </w:rPr>
            </w:pPr>
            <w:r w:rsidRPr="00511134">
              <w:rPr>
                <w:rFonts w:eastAsiaTheme="minorEastAsia" w:cs="Times New Roman"/>
              </w:rPr>
              <w:t>Leasing and business services</w:t>
            </w:r>
          </w:p>
          <w:p w14:paraId="010FB084" w14:textId="77777777" w:rsidR="00314953" w:rsidRPr="00511134" w:rsidRDefault="00314953" w:rsidP="006E09E0">
            <w:pPr>
              <w:adjustRightInd w:val="0"/>
              <w:spacing w:line="480" w:lineRule="auto"/>
              <w:jc w:val="left"/>
              <w:rPr>
                <w:rFonts w:eastAsiaTheme="minorEastAsia" w:cs="Times New Roman"/>
              </w:rPr>
            </w:pPr>
            <w:r w:rsidRPr="00511134">
              <w:rPr>
                <w:rFonts w:eastAsiaTheme="minorEastAsia" w:cs="Times New Roman"/>
              </w:rPr>
              <w:t>Research and experimental development industry</w:t>
            </w:r>
          </w:p>
          <w:p w14:paraId="51F37552" w14:textId="77777777" w:rsidR="00314953" w:rsidRPr="00511134" w:rsidRDefault="00314953" w:rsidP="006E09E0">
            <w:pPr>
              <w:adjustRightInd w:val="0"/>
              <w:spacing w:line="480" w:lineRule="auto"/>
              <w:rPr>
                <w:rFonts w:eastAsiaTheme="minorEastAsia" w:cs="Times New Roman"/>
              </w:rPr>
            </w:pPr>
            <w:r w:rsidRPr="00511134">
              <w:rPr>
                <w:rFonts w:eastAsiaTheme="minorEastAsia" w:cs="Times New Roman"/>
              </w:rPr>
              <w:t>Comprehensive technical service industry</w:t>
            </w:r>
          </w:p>
          <w:p w14:paraId="03E89B91" w14:textId="77777777" w:rsidR="00314953" w:rsidRPr="00511134" w:rsidRDefault="00314953" w:rsidP="006E09E0">
            <w:pPr>
              <w:adjustRightInd w:val="0"/>
              <w:spacing w:line="480" w:lineRule="auto"/>
              <w:jc w:val="left"/>
              <w:rPr>
                <w:rFonts w:eastAsiaTheme="minorEastAsia" w:cs="Times New Roman"/>
              </w:rPr>
            </w:pPr>
            <w:r w:rsidRPr="00511134">
              <w:rPr>
                <w:rFonts w:eastAsiaTheme="minorEastAsia" w:cs="Times New Roman"/>
              </w:rPr>
              <w:t>Water conservancy, environment, and public facilities management</w:t>
            </w:r>
          </w:p>
          <w:p w14:paraId="0DA4C147" w14:textId="77777777" w:rsidR="00314953" w:rsidRPr="00511134" w:rsidRDefault="00314953" w:rsidP="006E09E0">
            <w:pPr>
              <w:adjustRightInd w:val="0"/>
              <w:spacing w:line="480" w:lineRule="auto"/>
              <w:rPr>
                <w:rFonts w:eastAsiaTheme="minorEastAsia" w:cs="Times New Roman"/>
              </w:rPr>
            </w:pPr>
            <w:r w:rsidRPr="00511134">
              <w:rPr>
                <w:rFonts w:eastAsiaTheme="minorEastAsia" w:cs="Times New Roman"/>
              </w:rPr>
              <w:t>Residential services and other services</w:t>
            </w:r>
          </w:p>
          <w:p w14:paraId="04976BBB" w14:textId="77777777" w:rsidR="00314953" w:rsidRPr="00511134" w:rsidRDefault="00314953" w:rsidP="006E09E0">
            <w:pPr>
              <w:adjustRightInd w:val="0"/>
              <w:spacing w:line="480" w:lineRule="auto"/>
              <w:rPr>
                <w:rFonts w:eastAsiaTheme="minorEastAsia" w:cs="Times New Roman"/>
              </w:rPr>
            </w:pPr>
            <w:r w:rsidRPr="00511134">
              <w:rPr>
                <w:rFonts w:eastAsiaTheme="minorEastAsia" w:cs="Times New Roman"/>
              </w:rPr>
              <w:t>education</w:t>
            </w:r>
          </w:p>
          <w:p w14:paraId="400C9B7B" w14:textId="77777777" w:rsidR="00314953" w:rsidRPr="00511134" w:rsidRDefault="00314953" w:rsidP="006E09E0">
            <w:pPr>
              <w:adjustRightInd w:val="0"/>
              <w:spacing w:line="480" w:lineRule="auto"/>
              <w:rPr>
                <w:rFonts w:eastAsiaTheme="minorEastAsia" w:cs="Times New Roman"/>
              </w:rPr>
            </w:pPr>
            <w:r w:rsidRPr="00511134">
              <w:rPr>
                <w:rFonts w:eastAsiaTheme="minorEastAsia" w:cs="Times New Roman"/>
              </w:rPr>
              <w:t>Health, social security, and social welfare</w:t>
            </w:r>
          </w:p>
          <w:p w14:paraId="3EB5A084" w14:textId="77777777" w:rsidR="00314953" w:rsidRPr="00511134" w:rsidRDefault="00314953" w:rsidP="006E09E0">
            <w:pPr>
              <w:adjustRightInd w:val="0"/>
              <w:spacing w:line="480" w:lineRule="auto"/>
              <w:rPr>
                <w:rFonts w:eastAsiaTheme="minorEastAsia" w:cs="Times New Roman"/>
              </w:rPr>
            </w:pPr>
            <w:r w:rsidRPr="00511134">
              <w:rPr>
                <w:rFonts w:eastAsiaTheme="minorEastAsia" w:cs="Times New Roman"/>
              </w:rPr>
              <w:t>Culture, sports, and entertainment</w:t>
            </w:r>
          </w:p>
          <w:p w14:paraId="58DBB1D5" w14:textId="77777777" w:rsidR="00314953" w:rsidRPr="00511134" w:rsidRDefault="00314953" w:rsidP="006E09E0">
            <w:pPr>
              <w:adjustRightInd w:val="0"/>
              <w:spacing w:line="480" w:lineRule="auto"/>
              <w:jc w:val="left"/>
              <w:rPr>
                <w:rFonts w:eastAsiaTheme="minorEastAsia" w:cs="Times New Roman"/>
              </w:rPr>
            </w:pPr>
            <w:r w:rsidRPr="00511134">
              <w:rPr>
                <w:rFonts w:eastAsiaTheme="minorEastAsia" w:cs="Times New Roman"/>
              </w:rPr>
              <w:t>Public administration and social organizations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7F4215F6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lastRenderedPageBreak/>
              <w:t>0.7008</w:t>
            </w:r>
          </w:p>
          <w:p w14:paraId="2551798D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</w:p>
          <w:p w14:paraId="41B0E160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1.0247</w:t>
            </w:r>
          </w:p>
          <w:p w14:paraId="39C300D5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9223</w:t>
            </w:r>
          </w:p>
          <w:p w14:paraId="0903C6DF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9955</w:t>
            </w:r>
          </w:p>
          <w:p w14:paraId="70F1042B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1.0338</w:t>
            </w:r>
          </w:p>
          <w:p w14:paraId="6939D76F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</w:p>
          <w:p w14:paraId="6B0ABA3A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9243</w:t>
            </w:r>
          </w:p>
          <w:p w14:paraId="15973B68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</w:p>
          <w:p w14:paraId="65CED3D4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1.0995</w:t>
            </w:r>
          </w:p>
          <w:p w14:paraId="4AA15E0E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1.1374</w:t>
            </w:r>
          </w:p>
          <w:p w14:paraId="2BA22A76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</w:p>
          <w:p w14:paraId="0743AF83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1.1463</w:t>
            </w:r>
          </w:p>
          <w:p w14:paraId="4AB0E25F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</w:p>
          <w:p w14:paraId="7EE92FAC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1.0718</w:t>
            </w:r>
          </w:p>
          <w:p w14:paraId="52D6DF88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</w:p>
          <w:p w14:paraId="184A3C99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1.1097</w:t>
            </w:r>
          </w:p>
          <w:p w14:paraId="73038B67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</w:p>
          <w:p w14:paraId="6A07D5BE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1.0990</w:t>
            </w:r>
          </w:p>
          <w:p w14:paraId="499FC672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1.1103</w:t>
            </w:r>
          </w:p>
          <w:p w14:paraId="118CD6E3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lastRenderedPageBreak/>
              <w:t>1.1910</w:t>
            </w:r>
          </w:p>
          <w:p w14:paraId="631C8347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1.1987</w:t>
            </w:r>
          </w:p>
          <w:p w14:paraId="57E51934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1.2223</w:t>
            </w:r>
          </w:p>
          <w:p w14:paraId="0B04B4A3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</w:p>
          <w:p w14:paraId="4E929566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1.2281</w:t>
            </w:r>
          </w:p>
          <w:p w14:paraId="687A4F21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1.2436</w:t>
            </w:r>
          </w:p>
          <w:p w14:paraId="373AA677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</w:p>
          <w:p w14:paraId="6010F846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1.2368</w:t>
            </w:r>
          </w:p>
          <w:p w14:paraId="0611757E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</w:p>
          <w:p w14:paraId="66D51101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</w:p>
          <w:p w14:paraId="16FA2FFA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1.2565</w:t>
            </w:r>
          </w:p>
          <w:p w14:paraId="170F50C8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</w:p>
          <w:p w14:paraId="419ABCA8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1.1974</w:t>
            </w:r>
          </w:p>
          <w:p w14:paraId="6844551E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</w:p>
          <w:p w14:paraId="208242CE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1.1166</w:t>
            </w:r>
          </w:p>
          <w:p w14:paraId="4049A9AF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4928</w:t>
            </w:r>
          </w:p>
          <w:p w14:paraId="64FF7809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1.2647</w:t>
            </w:r>
          </w:p>
          <w:p w14:paraId="37ACECD4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1.0464</w:t>
            </w:r>
          </w:p>
          <w:p w14:paraId="000648A7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1.0467</w:t>
            </w:r>
          </w:p>
          <w:p w14:paraId="0C1DD4A9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9356</w:t>
            </w:r>
          </w:p>
          <w:p w14:paraId="6F740E64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1.1474</w:t>
            </w:r>
          </w:p>
          <w:p w14:paraId="52590643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6916</w:t>
            </w:r>
          </w:p>
          <w:p w14:paraId="3C520A63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</w:p>
          <w:p w14:paraId="32654DD5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8865</w:t>
            </w:r>
          </w:p>
          <w:p w14:paraId="7367C45C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8584</w:t>
            </w:r>
          </w:p>
          <w:p w14:paraId="6EE4F169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8506</w:t>
            </w:r>
          </w:p>
          <w:p w14:paraId="600E29E0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6249</w:t>
            </w:r>
          </w:p>
          <w:p w14:paraId="1A696366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6248</w:t>
            </w:r>
          </w:p>
          <w:p w14:paraId="5816FE8B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1.0360</w:t>
            </w:r>
          </w:p>
          <w:p w14:paraId="05300712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</w:p>
          <w:p w14:paraId="1E8BF896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8312</w:t>
            </w:r>
          </w:p>
          <w:p w14:paraId="7ACC4B0F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9135</w:t>
            </w:r>
          </w:p>
          <w:p w14:paraId="0A6883FA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</w:p>
          <w:p w14:paraId="669BB54E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8960</w:t>
            </w:r>
          </w:p>
          <w:p w14:paraId="7E8766F8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7424</w:t>
            </w:r>
          </w:p>
          <w:p w14:paraId="2B863F0B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9077</w:t>
            </w:r>
          </w:p>
          <w:p w14:paraId="582D41B7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9162</w:t>
            </w:r>
          </w:p>
          <w:p w14:paraId="5B3EF693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737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986513A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lastRenderedPageBreak/>
              <w:t>1.2371</w:t>
            </w:r>
          </w:p>
          <w:p w14:paraId="50E6E028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</w:p>
          <w:p w14:paraId="44324050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1.1570</w:t>
            </w:r>
          </w:p>
          <w:p w14:paraId="56DA1879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1.0097</w:t>
            </w:r>
          </w:p>
          <w:p w14:paraId="07E9CAE1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7640</w:t>
            </w:r>
          </w:p>
          <w:p w14:paraId="2F18C2F3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7419</w:t>
            </w:r>
          </w:p>
          <w:p w14:paraId="63FBBA5E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</w:p>
          <w:p w14:paraId="4B299D09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9656</w:t>
            </w:r>
          </w:p>
          <w:p w14:paraId="167A49E6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</w:p>
          <w:p w14:paraId="6C71B80C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6930</w:t>
            </w:r>
          </w:p>
          <w:p w14:paraId="61AE86BD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4759</w:t>
            </w:r>
          </w:p>
          <w:p w14:paraId="7F73ED87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</w:p>
          <w:p w14:paraId="1D6C5153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5561</w:t>
            </w:r>
          </w:p>
          <w:p w14:paraId="5F78AB9A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</w:p>
          <w:p w14:paraId="335C139B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8565</w:t>
            </w:r>
          </w:p>
          <w:p w14:paraId="6E68E0EC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</w:p>
          <w:p w14:paraId="48899FBE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9093</w:t>
            </w:r>
          </w:p>
          <w:p w14:paraId="62C205FA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</w:p>
          <w:p w14:paraId="486C2C60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2.4665</w:t>
            </w:r>
          </w:p>
          <w:p w14:paraId="78EF2F92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6338</w:t>
            </w:r>
          </w:p>
          <w:p w14:paraId="0B00E5EF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lastRenderedPageBreak/>
              <w:t>2.3411</w:t>
            </w:r>
          </w:p>
          <w:p w14:paraId="3C81B8E6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6415</w:t>
            </w:r>
          </w:p>
          <w:p w14:paraId="579F1670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8473</w:t>
            </w:r>
          </w:p>
          <w:p w14:paraId="0D2C9A16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</w:p>
          <w:p w14:paraId="031FF7D7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5597</w:t>
            </w:r>
          </w:p>
          <w:p w14:paraId="7C73AF45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7457</w:t>
            </w:r>
          </w:p>
          <w:p w14:paraId="7D17E4CC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</w:p>
          <w:p w14:paraId="18B16B42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7417</w:t>
            </w:r>
          </w:p>
          <w:p w14:paraId="696C9446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</w:p>
          <w:p w14:paraId="05811E58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</w:p>
          <w:p w14:paraId="4575D270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1.1875</w:t>
            </w:r>
          </w:p>
          <w:p w14:paraId="5416DC91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</w:p>
          <w:p w14:paraId="0C188444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3701</w:t>
            </w:r>
          </w:p>
          <w:p w14:paraId="2396D329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</w:p>
          <w:p w14:paraId="6C2F970C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3233</w:t>
            </w:r>
          </w:p>
          <w:p w14:paraId="78C28850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3921</w:t>
            </w:r>
          </w:p>
          <w:p w14:paraId="59F46710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4058</w:t>
            </w:r>
          </w:p>
          <w:p w14:paraId="1022B059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1.5882</w:t>
            </w:r>
          </w:p>
          <w:p w14:paraId="1DD41083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3223</w:t>
            </w:r>
          </w:p>
          <w:p w14:paraId="6B8A44AF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3474</w:t>
            </w:r>
          </w:p>
          <w:p w14:paraId="3279D846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3430</w:t>
            </w:r>
          </w:p>
          <w:p w14:paraId="076AC216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9022</w:t>
            </w:r>
          </w:p>
          <w:p w14:paraId="25A47280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</w:p>
          <w:p w14:paraId="30C96E4B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7345</w:t>
            </w:r>
          </w:p>
          <w:p w14:paraId="3A990C43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7288</w:t>
            </w:r>
          </w:p>
          <w:p w14:paraId="1C783817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5445</w:t>
            </w:r>
          </w:p>
          <w:p w14:paraId="4B0C845A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1.1202</w:t>
            </w:r>
          </w:p>
          <w:p w14:paraId="3A3E3ACD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4093</w:t>
            </w:r>
          </w:p>
          <w:p w14:paraId="0062969B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5087</w:t>
            </w:r>
          </w:p>
          <w:p w14:paraId="61385A66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</w:p>
          <w:p w14:paraId="49F0EDB2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3670</w:t>
            </w:r>
          </w:p>
          <w:p w14:paraId="3ADBAA71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3123</w:t>
            </w:r>
          </w:p>
          <w:p w14:paraId="182696A8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</w:p>
          <w:p w14:paraId="1B6E6A33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4728</w:t>
            </w:r>
          </w:p>
          <w:p w14:paraId="75ECDEB8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2958</w:t>
            </w:r>
          </w:p>
          <w:p w14:paraId="1B2941E4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2806</w:t>
            </w:r>
          </w:p>
          <w:p w14:paraId="18D183D9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3237</w:t>
            </w:r>
          </w:p>
          <w:p w14:paraId="38BBE244" w14:textId="77777777" w:rsidR="00314953" w:rsidRPr="00511134" w:rsidRDefault="00314953" w:rsidP="006E09E0">
            <w:pPr>
              <w:widowControl/>
              <w:spacing w:line="480" w:lineRule="auto"/>
              <w:ind w:firstLine="420"/>
              <w:jc w:val="center"/>
              <w:rPr>
                <w:rFonts w:cs="Times New Roman"/>
              </w:rPr>
            </w:pPr>
            <w:r w:rsidRPr="00511134">
              <w:rPr>
                <w:rFonts w:cs="Times New Roman"/>
              </w:rPr>
              <w:t>0.2826</w:t>
            </w:r>
          </w:p>
        </w:tc>
      </w:tr>
    </w:tbl>
    <w:p w14:paraId="2AAA8395" w14:textId="77777777" w:rsidR="001B66AF" w:rsidRDefault="001B66AF"/>
    <w:sectPr w:rsidR="001B66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953"/>
    <w:rsid w:val="001B66AF"/>
    <w:rsid w:val="00314953"/>
    <w:rsid w:val="009A0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D7429"/>
  <w15:chartTrackingRefBased/>
  <w15:docId w15:val="{1E89ED3D-A507-47A7-AA64-001FFCB06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4953"/>
    <w:pPr>
      <w:widowControl w:val="0"/>
      <w:jc w:val="both"/>
    </w:pPr>
    <w:rPr>
      <w:rFonts w:ascii="Times New Roman" w:eastAsia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51</Words>
  <Characters>2003</Characters>
  <Application>Microsoft Office Word</Application>
  <DocSecurity>0</DocSecurity>
  <Lines>16</Lines>
  <Paragraphs>4</Paragraphs>
  <ScaleCrop>false</ScaleCrop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Kai</dc:creator>
  <cp:keywords/>
  <dc:description/>
  <cp:lastModifiedBy>He Kai</cp:lastModifiedBy>
  <cp:revision>1</cp:revision>
  <dcterms:created xsi:type="dcterms:W3CDTF">2022-01-08T08:41:00Z</dcterms:created>
  <dcterms:modified xsi:type="dcterms:W3CDTF">2022-01-08T08:47:00Z</dcterms:modified>
</cp:coreProperties>
</file>